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946D" w14:textId="66C46881" w:rsidR="00A416A4" w:rsidRPr="000013F4" w:rsidRDefault="008F1488" w:rsidP="00A416A4">
      <w:pPr>
        <w:pStyle w:val="a3"/>
        <w:ind w:left="120" w:hangingChars="50" w:hanging="120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</w:t>
      </w:r>
      <w:r>
        <w:rPr>
          <w:rFonts w:ascii="Times New Roman" w:eastAsia="宋体" w:hAnsi="Times New Roman" w:hint="eastAsia"/>
          <w:sz w:val="24"/>
          <w:szCs w:val="24"/>
        </w:rPr>
        <w:t>u</w:t>
      </w:r>
      <w:r>
        <w:rPr>
          <w:rFonts w:ascii="Times New Roman" w:eastAsia="宋体" w:hAnsi="Times New Roman"/>
          <w:sz w:val="24"/>
          <w:szCs w:val="24"/>
        </w:rPr>
        <w:t>pplementary Table 1</w:t>
      </w:r>
      <w:r w:rsidR="00A416A4" w:rsidRPr="000013F4">
        <w:rPr>
          <w:rFonts w:ascii="Times New Roman" w:eastAsia="宋体" w:hAnsi="Times New Roman"/>
          <w:sz w:val="24"/>
          <w:szCs w:val="24"/>
        </w:rPr>
        <w:t xml:space="preserve">. </w:t>
      </w:r>
      <w:r w:rsidR="0040143F" w:rsidRPr="0040143F">
        <w:rPr>
          <w:rFonts w:ascii="Times New Roman" w:eastAsia="宋体" w:hAnsi="Times New Roman"/>
          <w:sz w:val="24"/>
          <w:szCs w:val="24"/>
        </w:rPr>
        <w:t>The primer sequences</w:t>
      </w:r>
      <w:r w:rsidR="00A416A4" w:rsidRPr="000013F4">
        <w:rPr>
          <w:rFonts w:ascii="Times New Roman" w:eastAsia="宋体" w:hAnsi="Times New Roman"/>
          <w:sz w:val="24"/>
          <w:szCs w:val="24"/>
        </w:rPr>
        <w:t xml:space="preserve"> for </w:t>
      </w:r>
      <w:r w:rsidR="005F1AD0">
        <w:rPr>
          <w:rFonts w:ascii="Times New Roman" w:eastAsia="宋体" w:hAnsi="Times New Roman"/>
          <w:sz w:val="24"/>
          <w:szCs w:val="24"/>
        </w:rPr>
        <w:t>RT-</w:t>
      </w:r>
      <w:r w:rsidR="00A416A4" w:rsidRPr="000013F4">
        <w:rPr>
          <w:rFonts w:ascii="Times New Roman" w:eastAsia="宋体" w:hAnsi="Times New Roman"/>
          <w:sz w:val="24"/>
          <w:szCs w:val="24"/>
        </w:rPr>
        <w:t>PCR</w:t>
      </w:r>
      <w:r w:rsidR="00EE726E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1"/>
        <w:tblW w:w="7500" w:type="dxa"/>
        <w:jc w:val="center"/>
        <w:tblLook w:val="04A0" w:firstRow="1" w:lastRow="0" w:firstColumn="1" w:lastColumn="0" w:noHBand="0" w:noVBand="1"/>
      </w:tblPr>
      <w:tblGrid>
        <w:gridCol w:w="1520"/>
        <w:gridCol w:w="1457"/>
        <w:gridCol w:w="4523"/>
      </w:tblGrid>
      <w:tr w:rsidR="000013F4" w:rsidRPr="000013F4" w14:paraId="1928E423" w14:textId="77777777" w:rsidTr="005D7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noWrap/>
          </w:tcPr>
          <w:p w14:paraId="6D652051" w14:textId="7A681799" w:rsidR="00A416A4" w:rsidRPr="000013F4" w:rsidRDefault="00A416A4" w:rsidP="00C454B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-PCR (</w:t>
            </w:r>
            <w:r w:rsidR="00624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A6975">
              <w:rPr>
                <w:rFonts w:ascii="Times New Roman" w:hAnsi="Times New Roman" w:cs="Times New Roman" w:hint="eastAsia"/>
                <w:sz w:val="24"/>
                <w:szCs w:val="24"/>
              </w:rPr>
              <w:t>ouse</w:t>
            </w: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23" w:type="dxa"/>
            <w:noWrap/>
          </w:tcPr>
          <w:p w14:paraId="5B95B40B" w14:textId="77777777" w:rsidR="00A416A4" w:rsidRPr="000013F4" w:rsidRDefault="00A416A4" w:rsidP="00C454B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0013F4" w:rsidRPr="000013F4" w14:paraId="2EA4C7E3" w14:textId="77777777" w:rsidTr="00E93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vAlign w:val="center"/>
            <w:hideMark/>
          </w:tcPr>
          <w:p w14:paraId="50C4D9E5" w14:textId="77777777" w:rsidR="00A416A4" w:rsidRPr="000013F4" w:rsidRDefault="00A416A4" w:rsidP="00E93375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33559000"/>
            <w:bookmarkStart w:id="1" w:name="OLE_LINK128"/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457" w:type="dxa"/>
            <w:noWrap/>
            <w:vAlign w:val="center"/>
            <w:hideMark/>
          </w:tcPr>
          <w:p w14:paraId="2AE81576" w14:textId="77777777" w:rsidR="00A416A4" w:rsidRPr="000013F4" w:rsidRDefault="00A416A4" w:rsidP="00E9337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523" w:type="dxa"/>
            <w:noWrap/>
            <w:vAlign w:val="center"/>
            <w:hideMark/>
          </w:tcPr>
          <w:p w14:paraId="248C1F98" w14:textId="77777777" w:rsidR="00A416A4" w:rsidRPr="000013F4" w:rsidRDefault="00A416A4" w:rsidP="00E9337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‐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013F4" w:rsidRPr="000013F4" w14:paraId="41D84C34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vAlign w:val="center"/>
            <w:hideMark/>
          </w:tcPr>
          <w:p w14:paraId="029515C0" w14:textId="0B9888DD" w:rsidR="00A416A4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457" w:type="dxa"/>
            <w:noWrap/>
            <w:hideMark/>
          </w:tcPr>
          <w:p w14:paraId="2C7028C3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65D89BA7" w14:textId="1862DD2C" w:rsidR="00A416A4" w:rsidRPr="000013F4" w:rsidRDefault="006D2705" w:rsidP="006D2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ACTGAGGACCAGGTTGTC</w:t>
            </w:r>
          </w:p>
        </w:tc>
      </w:tr>
      <w:tr w:rsidR="000013F4" w:rsidRPr="000013F4" w14:paraId="28D29C28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21F04E5E" w14:textId="77777777" w:rsidR="00A416A4" w:rsidRPr="00FA6FF7" w:rsidRDefault="00A416A4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1AFB4012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33D5B6CD" w14:textId="5813361C" w:rsidR="00A416A4" w:rsidRPr="000013F4" w:rsidRDefault="006D2705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TGCTGTAGCCGTATTCATTG</w:t>
            </w:r>
          </w:p>
        </w:tc>
      </w:tr>
      <w:tr w:rsidR="000013F4" w:rsidRPr="000013F4" w14:paraId="744421BF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vAlign w:val="center"/>
            <w:hideMark/>
          </w:tcPr>
          <w:p w14:paraId="32BD8186" w14:textId="6D4F856A" w:rsidR="00A416A4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atc1</w:t>
            </w:r>
          </w:p>
        </w:tc>
        <w:tc>
          <w:tcPr>
            <w:tcW w:w="1457" w:type="dxa"/>
            <w:noWrap/>
            <w:hideMark/>
          </w:tcPr>
          <w:p w14:paraId="2B1EC719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56C8E69E" w14:textId="67920293" w:rsidR="00A416A4" w:rsidRPr="000013F4" w:rsidRDefault="006D2705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GGAGAGTCCGAGAATCGAGAT</w:t>
            </w:r>
          </w:p>
        </w:tc>
      </w:tr>
      <w:tr w:rsidR="000013F4" w:rsidRPr="000013F4" w14:paraId="2FCAF8E2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74CFA13B" w14:textId="77777777" w:rsidR="00A416A4" w:rsidRPr="00FA6FF7" w:rsidRDefault="00A416A4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5C695695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502B7F99" w14:textId="03BB94B0" w:rsidR="00A416A4" w:rsidRPr="000013F4" w:rsidRDefault="006D2705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TTGCAGCTAGGAAGTACGTCT</w:t>
            </w:r>
          </w:p>
        </w:tc>
      </w:tr>
      <w:tr w:rsidR="000013F4" w:rsidRPr="000013F4" w14:paraId="6C118315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vAlign w:val="center"/>
            <w:hideMark/>
          </w:tcPr>
          <w:p w14:paraId="18BAC9F3" w14:textId="04979456" w:rsidR="00A416A4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457" w:type="dxa"/>
            <w:noWrap/>
            <w:hideMark/>
          </w:tcPr>
          <w:p w14:paraId="50E22C91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0FD4A6D9" w14:textId="3D35C298" w:rsidR="00A416A4" w:rsidRPr="006D2705" w:rsidRDefault="006D2705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CGGGTTTCAACGCCGACTA</w:t>
            </w:r>
          </w:p>
        </w:tc>
      </w:tr>
      <w:tr w:rsidR="000013F4" w:rsidRPr="000013F4" w14:paraId="1251DB17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76DEBBEE" w14:textId="77777777" w:rsidR="00A416A4" w:rsidRPr="00FA6FF7" w:rsidRDefault="00A416A4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59DC8AAD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7CC0FA5E" w14:textId="387E691C" w:rsidR="00A416A4" w:rsidRPr="000013F4" w:rsidRDefault="006D2705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TTGGCACTAGAGACGGACAGA</w:t>
            </w:r>
          </w:p>
        </w:tc>
      </w:tr>
      <w:tr w:rsidR="000013F4" w:rsidRPr="000013F4" w14:paraId="2352EE45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noWrap/>
            <w:vAlign w:val="center"/>
            <w:hideMark/>
          </w:tcPr>
          <w:p w14:paraId="694ECD68" w14:textId="6E1470FD" w:rsidR="00A416A4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457" w:type="dxa"/>
            <w:noWrap/>
            <w:hideMark/>
          </w:tcPr>
          <w:p w14:paraId="0F2AF6A3" w14:textId="77777777" w:rsidR="00A416A4" w:rsidRPr="000013F4" w:rsidRDefault="00A416A4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7E44753F" w14:textId="1B881283" w:rsidR="00A416A4" w:rsidRPr="006D2705" w:rsidRDefault="006D2705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GAACCCGAGAGGGACCTTC</w:t>
            </w:r>
          </w:p>
        </w:tc>
      </w:tr>
      <w:tr w:rsidR="000013F4" w:rsidRPr="000013F4" w14:paraId="7AC84CA7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  <w:hideMark/>
          </w:tcPr>
          <w:p w14:paraId="3F8B94A0" w14:textId="77777777" w:rsidR="00A416A4" w:rsidRPr="00FA6FF7" w:rsidRDefault="00A416A4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  <w:hideMark/>
          </w:tcPr>
          <w:p w14:paraId="68D18382" w14:textId="77777777" w:rsidR="00A416A4" w:rsidRPr="000013F4" w:rsidRDefault="00A416A4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48AEF3B5" w14:textId="71C273E2" w:rsidR="00A416A4" w:rsidRPr="000013F4" w:rsidRDefault="006D2705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GAGGCAGTAGGCACCTTTTGT</w:t>
            </w:r>
          </w:p>
        </w:tc>
      </w:tr>
      <w:tr w:rsidR="005D796F" w:rsidRPr="000013F4" w14:paraId="68F9F351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7A8D639B" w14:textId="4664CCC0" w:rsidR="005D796F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5</w:t>
            </w:r>
          </w:p>
        </w:tc>
        <w:tc>
          <w:tcPr>
            <w:tcW w:w="1457" w:type="dxa"/>
            <w:noWrap/>
          </w:tcPr>
          <w:p w14:paraId="1D332EF7" w14:textId="03A5934A" w:rsidR="005D796F" w:rsidRPr="005D796F" w:rsidRDefault="005D796F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4F9D84BC" w14:textId="0E94F05C" w:rsidR="005D796F" w:rsidRPr="006D2705" w:rsidRDefault="006D2705" w:rsidP="005D796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CACTCCCACCCTGAGATTTGT</w:t>
            </w:r>
          </w:p>
        </w:tc>
      </w:tr>
      <w:tr w:rsidR="005D796F" w:rsidRPr="000013F4" w14:paraId="7C378F9D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11A39181" w14:textId="77777777" w:rsidR="005D796F" w:rsidRPr="00FA6FF7" w:rsidRDefault="005D796F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4B11AB73" w14:textId="02102BD1" w:rsidR="005D796F" w:rsidRPr="005D796F" w:rsidRDefault="005D796F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7FEB2D58" w14:textId="78A99DB8" w:rsidR="005D796F" w:rsidRPr="006D2705" w:rsidRDefault="006D2705" w:rsidP="005D79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CATCGTCTGCACGGTTCTG</w:t>
            </w:r>
          </w:p>
        </w:tc>
      </w:tr>
      <w:tr w:rsidR="004C4B00" w:rsidRPr="000013F4" w14:paraId="5DE79795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0E4664C9" w14:textId="431CF104" w:rsidR="004C4B00" w:rsidRPr="00FA6FF7" w:rsidRDefault="00624D96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1457" w:type="dxa"/>
            <w:noWrap/>
          </w:tcPr>
          <w:p w14:paraId="3D951CE8" w14:textId="0F57E465" w:rsidR="004C4B00" w:rsidRPr="000013F4" w:rsidRDefault="004C4B00" w:rsidP="004C4B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1C82B85D" w14:textId="7D94E0C9" w:rsidR="004C4B00" w:rsidRPr="005F6DF4" w:rsidRDefault="006D2705" w:rsidP="004C4B0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GAAGAAGACTCACCAGAAGCAG</w:t>
            </w:r>
          </w:p>
        </w:tc>
      </w:tr>
      <w:tr w:rsidR="004C4B00" w:rsidRPr="000013F4" w14:paraId="0845E6E2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18AF1A21" w14:textId="77777777" w:rsidR="004C4B00" w:rsidRPr="00FA6FF7" w:rsidRDefault="004C4B00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108A2627" w14:textId="39E19DCE" w:rsidR="004C4B00" w:rsidRPr="000013F4" w:rsidRDefault="004C4B00" w:rsidP="004C4B0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1EE6688F" w14:textId="323EAD9A" w:rsidR="004C4B00" w:rsidRPr="005F6DF4" w:rsidRDefault="006D2705" w:rsidP="004C4B0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2705">
              <w:rPr>
                <w:rFonts w:ascii="Times New Roman" w:hAnsi="Times New Roman" w:cs="Times New Roman"/>
                <w:sz w:val="24"/>
                <w:szCs w:val="24"/>
              </w:rPr>
              <w:t>TCCAGGTTATGGGCAGAGATT</w:t>
            </w:r>
          </w:p>
        </w:tc>
      </w:tr>
      <w:tr w:rsidR="00E53D64" w:rsidRPr="000013F4" w14:paraId="099AF9FF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0934F55B" w14:textId="77777777" w:rsidR="00E53D64" w:rsidRDefault="00FA6FF7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OS</w:t>
            </w:r>
            <w:proofErr w:type="spellEnd"/>
          </w:p>
          <w:p w14:paraId="11D280D9" w14:textId="6F8BAC7E" w:rsidR="0089696D" w:rsidRPr="00FA6FF7" w:rsidRDefault="0089696D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)</w:t>
            </w:r>
          </w:p>
        </w:tc>
        <w:tc>
          <w:tcPr>
            <w:tcW w:w="1457" w:type="dxa"/>
            <w:noWrap/>
          </w:tcPr>
          <w:p w14:paraId="53A5B2C3" w14:textId="3F372BDA" w:rsidR="00E53D64" w:rsidRPr="000013F4" w:rsidRDefault="00E53D64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16C7C9F2" w14:textId="240414DD" w:rsidR="00E53D64" w:rsidRPr="00633E2B" w:rsidRDefault="00533835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CACCTTGGAAGAGGAG</w:t>
            </w:r>
          </w:p>
        </w:tc>
      </w:tr>
      <w:tr w:rsidR="00E53D64" w:rsidRPr="000013F4" w14:paraId="1DCDAC88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19755E24" w14:textId="77777777" w:rsidR="00E53D64" w:rsidRPr="00FA6FF7" w:rsidRDefault="00E53D64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46A94EE3" w14:textId="429A1F17" w:rsidR="00E53D64" w:rsidRPr="000013F4" w:rsidRDefault="00E53D64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68444310" w14:textId="7712898B" w:rsidR="00E53D64" w:rsidRPr="00633E2B" w:rsidRDefault="00533835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CCAAACACAGCATACC</w:t>
            </w:r>
          </w:p>
        </w:tc>
      </w:tr>
      <w:tr w:rsidR="00E53D64" w:rsidRPr="000013F4" w14:paraId="0CA205BC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5D13E986" w14:textId="77777777" w:rsidR="00E53D64" w:rsidRDefault="00FA6FF7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  <w:p w14:paraId="7660B093" w14:textId="37DCFBDB" w:rsidR="007856A8" w:rsidRPr="00FA6FF7" w:rsidRDefault="007856A8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)</w:t>
            </w:r>
          </w:p>
        </w:tc>
        <w:tc>
          <w:tcPr>
            <w:tcW w:w="1457" w:type="dxa"/>
            <w:noWrap/>
          </w:tcPr>
          <w:p w14:paraId="7662E911" w14:textId="2DA7877A" w:rsidR="00E53D64" w:rsidRPr="000013F4" w:rsidRDefault="00E53D64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4B942025" w14:textId="60D4E7F9" w:rsidR="00E53D64" w:rsidRPr="00633E2B" w:rsidRDefault="001C7127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TCTCGCAGCAGCACA</w:t>
            </w:r>
          </w:p>
        </w:tc>
      </w:tr>
      <w:tr w:rsidR="00E53D64" w:rsidRPr="000013F4" w14:paraId="557FA2B1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3EC2AC0D" w14:textId="77777777" w:rsidR="00E53D64" w:rsidRPr="00FA6FF7" w:rsidRDefault="00E53D64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4D4F55C0" w14:textId="0F053029" w:rsidR="00E53D64" w:rsidRPr="000013F4" w:rsidRDefault="00E53D64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77997738" w14:textId="65AF1B71" w:rsidR="00E53D64" w:rsidRPr="00633E2B" w:rsidRDefault="001C7127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GTCCTCATCCTGGAAGG</w:t>
            </w:r>
          </w:p>
        </w:tc>
      </w:tr>
      <w:tr w:rsidR="00E53D64" w:rsidRPr="000013F4" w14:paraId="37E689B2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149A2BFF" w14:textId="77777777" w:rsidR="00E53D64" w:rsidRDefault="00FA6FF7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  <w:p w14:paraId="1C914A2D" w14:textId="5899214D" w:rsidR="00894677" w:rsidRPr="00FA6FF7" w:rsidRDefault="00894677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457" w:type="dxa"/>
            <w:noWrap/>
          </w:tcPr>
          <w:p w14:paraId="0CD76D14" w14:textId="55154A64" w:rsidR="00E53D64" w:rsidRPr="000013F4" w:rsidRDefault="00E53D64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3F804BBE" w14:textId="2540ED43" w:rsidR="00E53D64" w:rsidRPr="00633E2B" w:rsidRDefault="00433727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727">
              <w:rPr>
                <w:rFonts w:ascii="Times New Roman" w:hAnsi="Times New Roman" w:cs="Times New Roman"/>
                <w:sz w:val="24"/>
                <w:szCs w:val="24"/>
              </w:rPr>
              <w:t>AGGGTCTGGGCCATAGAACT</w:t>
            </w:r>
          </w:p>
        </w:tc>
      </w:tr>
      <w:tr w:rsidR="00E53D64" w:rsidRPr="000013F4" w14:paraId="17E59BE8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223D4B0E" w14:textId="77777777" w:rsidR="00E53D64" w:rsidRPr="00FA6FF7" w:rsidRDefault="00E53D64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24752650" w14:textId="2CD3D2B1" w:rsidR="00E53D64" w:rsidRPr="000013F4" w:rsidRDefault="00E53D64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3D4B96D1" w14:textId="0C754741" w:rsidR="00E53D64" w:rsidRPr="00633E2B" w:rsidRDefault="00433727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727">
              <w:rPr>
                <w:rFonts w:ascii="Times New Roman" w:hAnsi="Times New Roman" w:cs="Times New Roman"/>
                <w:sz w:val="24"/>
                <w:szCs w:val="24"/>
              </w:rPr>
              <w:t>CCACCACGCTCTTCTGTCTAC</w:t>
            </w:r>
          </w:p>
        </w:tc>
      </w:tr>
      <w:tr w:rsidR="00E53D64" w:rsidRPr="000013F4" w14:paraId="3A662086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401B1E4D" w14:textId="77777777" w:rsidR="00E53D64" w:rsidRDefault="00FA6FF7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06</w:t>
            </w:r>
          </w:p>
          <w:p w14:paraId="5E9ACDCC" w14:textId="0489513C" w:rsidR="0089696D" w:rsidRPr="00FA6FF7" w:rsidRDefault="0089696D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c1)</w:t>
            </w:r>
          </w:p>
        </w:tc>
        <w:tc>
          <w:tcPr>
            <w:tcW w:w="1457" w:type="dxa"/>
            <w:noWrap/>
          </w:tcPr>
          <w:p w14:paraId="73D605FD" w14:textId="5546AD83" w:rsidR="00E53D64" w:rsidRPr="000013F4" w:rsidRDefault="00E53D64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74B0B6EA" w14:textId="3E0C8DFF" w:rsidR="00E53D64" w:rsidRPr="00633E2B" w:rsidRDefault="00533835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GAAGGTTGGCATTTGT</w:t>
            </w:r>
          </w:p>
        </w:tc>
      </w:tr>
      <w:tr w:rsidR="00E53D64" w:rsidRPr="000013F4" w14:paraId="6CACBF7A" w14:textId="77777777" w:rsidTr="00F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  <w:vAlign w:val="center"/>
          </w:tcPr>
          <w:p w14:paraId="7AFA95B5" w14:textId="77777777" w:rsidR="00E53D64" w:rsidRPr="00FA6FF7" w:rsidRDefault="00E53D64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7A4E4992" w14:textId="137B52EF" w:rsidR="00E53D64" w:rsidRPr="000013F4" w:rsidRDefault="00E53D64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286959F4" w14:textId="2EB8359F" w:rsidR="00E53D64" w:rsidRPr="00633E2B" w:rsidRDefault="00533835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TCAGTCCTTTGCAAGC</w:t>
            </w:r>
          </w:p>
        </w:tc>
      </w:tr>
      <w:tr w:rsidR="00E53D64" w:rsidRPr="000013F4" w14:paraId="6BD3F30B" w14:textId="77777777" w:rsidTr="00FA6FF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5C576886" w14:textId="77777777" w:rsidR="00E53D64" w:rsidRDefault="00FA6FF7" w:rsidP="00FA6F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7856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</w:t>
            </w:r>
            <w:r w:rsidRPr="00FA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</w:p>
          <w:p w14:paraId="3A3AA35B" w14:textId="0F5189A3" w:rsidR="007856A8" w:rsidRPr="00FA6FF7" w:rsidRDefault="007856A8" w:rsidP="00FA6FF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1)</w:t>
            </w:r>
          </w:p>
        </w:tc>
        <w:tc>
          <w:tcPr>
            <w:tcW w:w="1457" w:type="dxa"/>
            <w:noWrap/>
          </w:tcPr>
          <w:p w14:paraId="7699B398" w14:textId="7D295437" w:rsidR="00E53D64" w:rsidRPr="000013F4" w:rsidRDefault="00E53D64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018BD0BF" w14:textId="383A4174" w:rsidR="00E53D64" w:rsidRPr="00633E2B" w:rsidRDefault="00533835" w:rsidP="00E53D6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CTGAGCTTTGATGTCG</w:t>
            </w:r>
          </w:p>
        </w:tc>
      </w:tr>
      <w:tr w:rsidR="00E53D64" w:rsidRPr="000013F4" w14:paraId="58C8DAFD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3D1FEE06" w14:textId="77777777" w:rsidR="00E53D64" w:rsidRPr="00A24C97" w:rsidRDefault="00E53D64" w:rsidP="00E53D6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0CFB3952" w14:textId="3590C76E" w:rsidR="00E53D64" w:rsidRPr="000013F4" w:rsidRDefault="00E53D64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1CD2A9CD" w14:textId="051D5319" w:rsidR="00E53D64" w:rsidRPr="00633E2B" w:rsidRDefault="00533835" w:rsidP="00E53D6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AAGGAGCCCTGTCTTG</w:t>
            </w:r>
          </w:p>
        </w:tc>
      </w:tr>
      <w:tr w:rsidR="00F07D9E" w:rsidRPr="000013F4" w14:paraId="27E73232" w14:textId="77777777" w:rsidTr="00F07D9E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6BEC3931" w14:textId="77777777" w:rsidR="00F07D9E" w:rsidRDefault="00F07D9E" w:rsidP="00F07D9E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-10</w:t>
            </w:r>
          </w:p>
          <w:p w14:paraId="14885990" w14:textId="158AE3EA" w:rsidR="007856A8" w:rsidRPr="00A24C97" w:rsidRDefault="007856A8" w:rsidP="00F07D9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0)</w:t>
            </w:r>
          </w:p>
        </w:tc>
        <w:tc>
          <w:tcPr>
            <w:tcW w:w="1457" w:type="dxa"/>
            <w:noWrap/>
          </w:tcPr>
          <w:p w14:paraId="4DE09F09" w14:textId="1785F756" w:rsidR="00F07D9E" w:rsidRPr="000013F4" w:rsidRDefault="00F07D9E" w:rsidP="00F07D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3D41FF2D" w14:textId="4ECC278E" w:rsidR="00F07D9E" w:rsidRDefault="00C522F6" w:rsidP="00F07D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GCCTTATCGGAAATGA</w:t>
            </w:r>
          </w:p>
        </w:tc>
      </w:tr>
      <w:tr w:rsidR="00F07D9E" w:rsidRPr="000013F4" w14:paraId="1F89DC7B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6B7D81A0" w14:textId="77777777" w:rsidR="00F07D9E" w:rsidRPr="00A24C97" w:rsidRDefault="00F07D9E" w:rsidP="00F07D9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48E2D2AE" w14:textId="096E54DE" w:rsidR="00F07D9E" w:rsidRPr="000013F4" w:rsidRDefault="00F07D9E" w:rsidP="00F07D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40B94B48" w14:textId="42FDC94B" w:rsidR="00F07D9E" w:rsidRDefault="00C522F6" w:rsidP="00F07D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CACAGGGGAGAAATCG</w:t>
            </w:r>
          </w:p>
        </w:tc>
      </w:tr>
      <w:tr w:rsidR="00F07D9E" w:rsidRPr="000013F4" w14:paraId="0D5587D5" w14:textId="77777777" w:rsidTr="00A24C97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  <w:vAlign w:val="center"/>
          </w:tcPr>
          <w:p w14:paraId="4FE1C328" w14:textId="3A54D3F7" w:rsidR="00F07D9E" w:rsidRPr="00A24C97" w:rsidRDefault="00F07D9E" w:rsidP="00F07D9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C9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</w:t>
            </w:r>
            <w:r w:rsidRPr="00A24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tl4</w:t>
            </w:r>
          </w:p>
        </w:tc>
        <w:tc>
          <w:tcPr>
            <w:tcW w:w="1457" w:type="dxa"/>
            <w:noWrap/>
          </w:tcPr>
          <w:p w14:paraId="2308BA16" w14:textId="045B39D7" w:rsidR="00F07D9E" w:rsidRPr="000013F4" w:rsidRDefault="00F07D9E" w:rsidP="00F07D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noWrap/>
          </w:tcPr>
          <w:p w14:paraId="20D7AEB1" w14:textId="21DA1ACF" w:rsidR="00F07D9E" w:rsidRPr="00633E2B" w:rsidRDefault="00F07D9E" w:rsidP="00F07D9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835">
              <w:rPr>
                <w:rFonts w:ascii="Times New Roman" w:hAnsi="Times New Roman" w:cs="Times New Roman"/>
                <w:sz w:val="24"/>
                <w:szCs w:val="24"/>
              </w:rPr>
              <w:t>GGGACTGCCAGGAACTCTTC</w:t>
            </w:r>
          </w:p>
        </w:tc>
      </w:tr>
      <w:tr w:rsidR="00F07D9E" w:rsidRPr="000013F4" w14:paraId="371BAEB0" w14:textId="77777777" w:rsidTr="005D7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2548AD74" w14:textId="77777777" w:rsidR="00F07D9E" w:rsidRPr="00A24C97" w:rsidRDefault="00F07D9E" w:rsidP="00F07D9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noWrap/>
          </w:tcPr>
          <w:p w14:paraId="70330205" w14:textId="3AC6A082" w:rsidR="00F07D9E" w:rsidRPr="000013F4" w:rsidRDefault="00F07D9E" w:rsidP="00F07D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noWrap/>
          </w:tcPr>
          <w:p w14:paraId="6FE17393" w14:textId="5F8A9DBC" w:rsidR="00F07D9E" w:rsidRPr="00633E2B" w:rsidRDefault="00F07D9E" w:rsidP="00F07D9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3835">
              <w:rPr>
                <w:rFonts w:ascii="Times New Roman" w:hAnsi="Times New Roman" w:cs="Times New Roman"/>
                <w:sz w:val="24"/>
                <w:szCs w:val="24"/>
              </w:rPr>
              <w:t>GAAGTCCACAGAGCCGTTCA</w:t>
            </w:r>
          </w:p>
        </w:tc>
      </w:tr>
      <w:bookmarkEnd w:id="0"/>
      <w:bookmarkEnd w:id="1"/>
    </w:tbl>
    <w:p w14:paraId="273D93C9" w14:textId="77777777" w:rsidR="00866360" w:rsidRPr="000013F4" w:rsidRDefault="00866360"/>
    <w:sectPr w:rsidR="00866360" w:rsidRPr="0000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004C1" w14:textId="77777777" w:rsidR="0012703B" w:rsidRDefault="0012703B" w:rsidP="005D796F">
      <w:r>
        <w:separator/>
      </w:r>
    </w:p>
  </w:endnote>
  <w:endnote w:type="continuationSeparator" w:id="0">
    <w:p w14:paraId="63E82F2A" w14:textId="77777777" w:rsidR="0012703B" w:rsidRDefault="0012703B" w:rsidP="005D7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1C11F" w14:textId="77777777" w:rsidR="0012703B" w:rsidRDefault="0012703B" w:rsidP="005D796F">
      <w:r>
        <w:separator/>
      </w:r>
    </w:p>
  </w:footnote>
  <w:footnote w:type="continuationSeparator" w:id="0">
    <w:p w14:paraId="7C259B18" w14:textId="77777777" w:rsidR="0012703B" w:rsidRDefault="0012703B" w:rsidP="005D7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A4"/>
    <w:rsid w:val="000013F4"/>
    <w:rsid w:val="000614CE"/>
    <w:rsid w:val="0012703B"/>
    <w:rsid w:val="001C7127"/>
    <w:rsid w:val="001D31C0"/>
    <w:rsid w:val="00212EE5"/>
    <w:rsid w:val="003D16D0"/>
    <w:rsid w:val="0040143F"/>
    <w:rsid w:val="00433727"/>
    <w:rsid w:val="004C4B00"/>
    <w:rsid w:val="00533835"/>
    <w:rsid w:val="005345AA"/>
    <w:rsid w:val="00547D95"/>
    <w:rsid w:val="00592234"/>
    <w:rsid w:val="005D796F"/>
    <w:rsid w:val="005F1AD0"/>
    <w:rsid w:val="005F6DF4"/>
    <w:rsid w:val="00624D96"/>
    <w:rsid w:val="00633E2B"/>
    <w:rsid w:val="00673450"/>
    <w:rsid w:val="006D2705"/>
    <w:rsid w:val="007856A8"/>
    <w:rsid w:val="008161DA"/>
    <w:rsid w:val="00844005"/>
    <w:rsid w:val="00866360"/>
    <w:rsid w:val="00894677"/>
    <w:rsid w:val="0089696D"/>
    <w:rsid w:val="008F1488"/>
    <w:rsid w:val="00991281"/>
    <w:rsid w:val="00A24C97"/>
    <w:rsid w:val="00A416A4"/>
    <w:rsid w:val="00BE51C1"/>
    <w:rsid w:val="00C40EBB"/>
    <w:rsid w:val="00C522F6"/>
    <w:rsid w:val="00CB0143"/>
    <w:rsid w:val="00CC49E9"/>
    <w:rsid w:val="00D817FD"/>
    <w:rsid w:val="00D8661F"/>
    <w:rsid w:val="00DA61AC"/>
    <w:rsid w:val="00E53D64"/>
    <w:rsid w:val="00E93375"/>
    <w:rsid w:val="00EA6975"/>
    <w:rsid w:val="00EE726E"/>
    <w:rsid w:val="00F07D9E"/>
    <w:rsid w:val="00FA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651C4"/>
  <w15:chartTrackingRefBased/>
  <w15:docId w15:val="{652FE9A8-ED3C-4914-8705-E0C7A108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16A4"/>
    <w:pPr>
      <w:spacing w:line="360" w:lineRule="auto"/>
      <w:ind w:firstLineChars="200" w:firstLine="200"/>
    </w:pPr>
    <w:rPr>
      <w:rFonts w:ascii="等线 Light" w:eastAsia="黑体" w:hAnsi="等线 Light" w:cs="Times New Roman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D7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79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7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796F"/>
    <w:rPr>
      <w:sz w:val="18"/>
      <w:szCs w:val="18"/>
    </w:rPr>
  </w:style>
  <w:style w:type="table" w:styleId="1">
    <w:name w:val="Plain Table 1"/>
    <w:basedOn w:val="a1"/>
    <w:uiPriority w:val="41"/>
    <w:rsid w:val="005D79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娅倩</dc:creator>
  <cp:keywords/>
  <dc:description/>
  <cp:lastModifiedBy>chen miao</cp:lastModifiedBy>
  <cp:revision>45</cp:revision>
  <dcterms:created xsi:type="dcterms:W3CDTF">2020-04-13T04:02:00Z</dcterms:created>
  <dcterms:modified xsi:type="dcterms:W3CDTF">2021-11-01T17:32:00Z</dcterms:modified>
</cp:coreProperties>
</file>